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931" w:rsidRPr="004F79C8" w:rsidRDefault="00581931" w:rsidP="00581931">
      <w:pPr>
        <w:pStyle w:val="Kpalrs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4F79C8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4153FF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4F79C8">
        <w:rPr>
          <w:rFonts w:ascii="Times New Roman" w:hAnsi="Times New Roman" w:cs="Times New Roman"/>
          <w:color w:val="auto"/>
          <w:sz w:val="24"/>
          <w:szCs w:val="24"/>
        </w:rPr>
        <w:t xml:space="preserve"> Immune response to mRNA vs vector vaccine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79C8" w:rsidRPr="004F79C8" w:rsidTr="00EF1DF3">
        <w:tc>
          <w:tcPr>
            <w:tcW w:w="2265" w:type="dxa"/>
          </w:tcPr>
          <w:p w:rsidR="00EF1DF3" w:rsidRPr="004F79C8" w:rsidRDefault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EF1DF3" w:rsidRPr="004F79C8" w:rsidRDefault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r w:rsidR="00581931"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vaccine</w:t>
            </w:r>
          </w:p>
          <w:p w:rsidR="00581931" w:rsidRPr="004F79C8" w:rsidRDefault="00D34843" w:rsidP="0058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1931" w:rsidRPr="004F79C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:rsidR="00EF1DF3" w:rsidRPr="004F79C8" w:rsidRDefault="00581931" w:rsidP="0058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EF1DF3" w:rsidRPr="004F79C8">
              <w:rPr>
                <w:rFonts w:ascii="Times New Roman" w:hAnsi="Times New Roman" w:cs="Times New Roman"/>
                <w:sz w:val="24"/>
                <w:szCs w:val="24"/>
              </w:rPr>
              <w:t>ector vaccine</w:t>
            </w:r>
          </w:p>
          <w:p w:rsidR="00581931" w:rsidRPr="004F79C8" w:rsidRDefault="00D34843" w:rsidP="0058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1931" w:rsidRPr="004F79C8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:rsidR="00EF1DF3" w:rsidRPr="004F79C8" w:rsidRDefault="00EF1DF3" w:rsidP="00EF1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F79C8" w:rsidRPr="004F79C8" w:rsidTr="00EF1DF3">
        <w:tc>
          <w:tcPr>
            <w:tcW w:w="2265" w:type="dxa"/>
          </w:tcPr>
          <w:p w:rsidR="00EF1DF3" w:rsidRPr="004F79C8" w:rsidRDefault="00EF1DF3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81931" w:rsidRPr="004F79C8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265" w:type="dxa"/>
          </w:tcPr>
          <w:p w:rsidR="00EF1DF3" w:rsidRPr="004F79C8" w:rsidRDefault="00581931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4F79C8">
              <w:rPr>
                <w:rFonts w:ascii="Times New Roman" w:hAnsi="Times New Roman" w:cs="Times New Roman"/>
              </w:rPr>
              <w:t>± 6</w:t>
            </w:r>
          </w:p>
        </w:tc>
        <w:tc>
          <w:tcPr>
            <w:tcW w:w="2266" w:type="dxa"/>
          </w:tcPr>
          <w:p w:rsidR="00EF1DF3" w:rsidRPr="004F79C8" w:rsidRDefault="00581931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4F79C8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2266" w:type="dxa"/>
          </w:tcPr>
          <w:p w:rsidR="00EF1DF3" w:rsidRPr="004F79C8" w:rsidRDefault="00581931" w:rsidP="0058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F79C8" w:rsidRPr="004F79C8" w:rsidTr="00EF1DF3">
        <w:tc>
          <w:tcPr>
            <w:tcW w:w="2265" w:type="dxa"/>
          </w:tcPr>
          <w:p w:rsidR="00EF1DF3" w:rsidRPr="004F79C8" w:rsidRDefault="00EF1DF3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Time from </w:t>
            </w:r>
            <w:r w:rsidR="00CF10E6"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first vaccine to test</w:t>
            </w:r>
          </w:p>
        </w:tc>
        <w:tc>
          <w:tcPr>
            <w:tcW w:w="2265" w:type="dxa"/>
          </w:tcPr>
          <w:p w:rsidR="00EF1DF3" w:rsidRPr="004F79C8" w:rsidRDefault="00581931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r w:rsidRPr="004F79C8">
              <w:rPr>
                <w:rFonts w:ascii="Times New Roman" w:hAnsi="Times New Roman" w:cs="Times New Roman"/>
              </w:rPr>
              <w:t>± 59</w:t>
            </w:r>
          </w:p>
        </w:tc>
        <w:tc>
          <w:tcPr>
            <w:tcW w:w="2266" w:type="dxa"/>
          </w:tcPr>
          <w:p w:rsidR="00EF1DF3" w:rsidRPr="004F79C8" w:rsidRDefault="00581931" w:rsidP="00EF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r w:rsidRPr="004F79C8">
              <w:rPr>
                <w:rFonts w:ascii="Times New Roman" w:hAnsi="Times New Roman" w:cs="Times New Roman"/>
              </w:rPr>
              <w:t>± 53</w:t>
            </w:r>
          </w:p>
        </w:tc>
        <w:tc>
          <w:tcPr>
            <w:tcW w:w="2266" w:type="dxa"/>
          </w:tcPr>
          <w:p w:rsidR="00EF1DF3" w:rsidRPr="004F79C8" w:rsidRDefault="00581931" w:rsidP="0058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1 Ig (U/ml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8 U/ml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3252 [5848, 27727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3127 [428.5, 8785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P1 IgG (RU/ml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11 RU/ml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087 [353, 2089.5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284 [68, 507.5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P1 IgA (Ratio*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1.1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8.6 [6.9, 11.2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5.6 [1.9, 8.1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1 – S1 CD4+ (IU/ml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8 [0.4, 1.4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3 [0.1, 1.4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2 – S1 CD4+  CD8+ (IU/ml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 [0.6, 1.7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6 [0.2, 1.8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F79C8" w:rsidRPr="004F79C8" w:rsidTr="00EF1DF3"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3 – S1 CD4+  CD8+, whole genome CD8+ (IU/ml)</w:t>
            </w:r>
          </w:p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.2 [0.8, 2.1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0.7 [0.4, 2.3]</w:t>
            </w:r>
          </w:p>
        </w:tc>
        <w:tc>
          <w:tcPr>
            <w:tcW w:w="2266" w:type="dxa"/>
          </w:tcPr>
          <w:p w:rsidR="00D34843" w:rsidRPr="004F79C8" w:rsidRDefault="00D34843" w:rsidP="00D34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EF1DF3" w:rsidRPr="004F79C8" w:rsidRDefault="00EF1DF3">
      <w:pPr>
        <w:rPr>
          <w:rFonts w:ascii="Times New Roman" w:hAnsi="Times New Roman" w:cs="Times New Roman"/>
          <w:sz w:val="24"/>
          <w:szCs w:val="24"/>
        </w:rPr>
      </w:pPr>
    </w:p>
    <w:p w:rsidR="004F79C8" w:rsidRPr="004F79C8" w:rsidRDefault="004F79C8">
      <w:pPr>
        <w:rPr>
          <w:rFonts w:ascii="Times New Roman" w:hAnsi="Times New Roman" w:cs="Times New Roman"/>
          <w:sz w:val="24"/>
          <w:szCs w:val="24"/>
        </w:rPr>
      </w:pPr>
    </w:p>
    <w:p w:rsidR="004F79C8" w:rsidRPr="004F79C8" w:rsidRDefault="004153FF" w:rsidP="004F79C8">
      <w:pPr>
        <w:pStyle w:val="Kpalrs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Table 2</w:t>
      </w:r>
      <w:bookmarkStart w:id="0" w:name="_GoBack"/>
      <w:bookmarkEnd w:id="0"/>
      <w:r w:rsidR="004F79C8" w:rsidRPr="004F79C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647F83">
        <w:rPr>
          <w:rFonts w:ascii="Times New Roman" w:hAnsi="Times New Roman" w:cs="Times New Roman"/>
          <w:color w:val="auto"/>
          <w:sz w:val="24"/>
          <w:szCs w:val="24"/>
        </w:rPr>
        <w:t xml:space="preserve"> Myocarditis after COVID-19 vaccination. Comparison between patients with predisposing factors and without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F79C8" w:rsidRPr="004F79C8" w:rsidTr="00345AE9">
        <w:tc>
          <w:tcPr>
            <w:tcW w:w="2265" w:type="dxa"/>
          </w:tcPr>
          <w:p w:rsidR="004F79C8" w:rsidRPr="004F79C8" w:rsidRDefault="004F79C8" w:rsidP="00345A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4F79C8" w:rsidRPr="004F79C8" w:rsidRDefault="00663B09" w:rsidP="00345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tis after COVID-19 vaccination with predisposing factors</w:t>
            </w:r>
          </w:p>
          <w:p w:rsidR="004F79C8" w:rsidRPr="004F79C8" w:rsidRDefault="004F79C8" w:rsidP="00345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3B09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  <w:r w:rsidR="001763A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tis after COVID-19 vaccination without predisposing factors</w:t>
            </w:r>
          </w:p>
          <w:p w:rsidR="004F79C8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79C8" w:rsidRPr="004F79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="004F79C8" w:rsidRPr="004F7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:rsidR="004F79C8" w:rsidRPr="004F79C8" w:rsidRDefault="004F79C8" w:rsidP="00345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1 Ig (U/ml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8 U/ml</w:t>
            </w:r>
          </w:p>
        </w:tc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9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4, 41911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3252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54, 30768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P1 IgG (RU/ml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11 RU/ml</w:t>
            </w:r>
          </w:p>
        </w:tc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, 2428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9, 1603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SP1 IgA (Ratio*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1.1</w:t>
            </w:r>
          </w:p>
        </w:tc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, 11.3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, 11.3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1 – S1 CD4+ (IU/ml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663B09" w:rsidRPr="004F79C8" w:rsidRDefault="005E5FC4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.6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, 6.8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.8]</w:t>
            </w:r>
          </w:p>
        </w:tc>
        <w:tc>
          <w:tcPr>
            <w:tcW w:w="2266" w:type="dxa"/>
          </w:tcPr>
          <w:p w:rsidR="00663B09" w:rsidRPr="004F79C8" w:rsidRDefault="005E5FC4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1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, 2.2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Ag2 – S1 CD4+  CD8+ (IU/ml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663B09" w:rsidRPr="004F79C8" w:rsidRDefault="005E5FC4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, 5.7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5E5FC4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63B09"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3.1</w:t>
            </w:r>
            <w:r w:rsidR="00663B09"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63B09" w:rsidRPr="004F79C8" w:rsidTr="00345AE9"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Ag3 – S1 CD4+  CD8+, whole 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me CD8+ (IU/ml)</w:t>
            </w:r>
          </w:p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i/>
                <w:sz w:val="24"/>
                <w:szCs w:val="24"/>
              </w:rPr>
              <w:t>Cutoff: ≥ 0.15</w:t>
            </w:r>
          </w:p>
        </w:tc>
        <w:tc>
          <w:tcPr>
            <w:tcW w:w="2265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6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, 7.4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3.2</w:t>
            </w: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:rsidR="00663B09" w:rsidRPr="004F79C8" w:rsidRDefault="00663B09" w:rsidP="00663B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9C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4F79C8" w:rsidRDefault="004F79C8">
      <w:pPr>
        <w:rPr>
          <w:rFonts w:ascii="Times New Roman" w:hAnsi="Times New Roman" w:cs="Times New Roman"/>
          <w:sz w:val="24"/>
          <w:szCs w:val="24"/>
        </w:rPr>
      </w:pPr>
    </w:p>
    <w:p w:rsidR="001763A8" w:rsidRPr="001763A8" w:rsidRDefault="001763A8" w:rsidP="001763A8">
      <w:pPr>
        <w:rPr>
          <w:rFonts w:ascii="Times New Roman" w:hAnsi="Times New Roman" w:cs="Times New Roman"/>
          <w:sz w:val="24"/>
          <w:szCs w:val="24"/>
        </w:rPr>
      </w:pPr>
      <w:r w:rsidRPr="001763A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rohn’s disease (n=1), psoriasis (n=1), allergies (n=1), previous myocarditis (n=1), asthma and previous myocarditis (n=1)</w:t>
      </w:r>
    </w:p>
    <w:sectPr w:rsidR="001763A8" w:rsidRPr="00176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C7D94"/>
    <w:multiLevelType w:val="hybridMultilevel"/>
    <w:tmpl w:val="3B522C76"/>
    <w:lvl w:ilvl="0" w:tplc="431014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9B4"/>
    <w:rsid w:val="000930AB"/>
    <w:rsid w:val="00130BFC"/>
    <w:rsid w:val="001763A8"/>
    <w:rsid w:val="001E3221"/>
    <w:rsid w:val="00266BAF"/>
    <w:rsid w:val="004153FF"/>
    <w:rsid w:val="004F79C8"/>
    <w:rsid w:val="00581931"/>
    <w:rsid w:val="005E5FC4"/>
    <w:rsid w:val="00647F83"/>
    <w:rsid w:val="00663B09"/>
    <w:rsid w:val="006F5C7D"/>
    <w:rsid w:val="009669B4"/>
    <w:rsid w:val="00A733A6"/>
    <w:rsid w:val="00C3458B"/>
    <w:rsid w:val="00C87FEE"/>
    <w:rsid w:val="00CF10E6"/>
    <w:rsid w:val="00D34843"/>
    <w:rsid w:val="00EF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144EC"/>
  <w15:chartTrackingRefBased/>
  <w15:docId w15:val="{FC7EE358-BF57-48A8-B945-7B61255C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noProof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6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5819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aszerbekezds">
    <w:name w:val="List Paragraph"/>
    <w:basedOn w:val="Norml"/>
    <w:uiPriority w:val="34"/>
    <w:qFormat/>
    <w:rsid w:val="001763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Szabo</dc:creator>
  <cp:keywords/>
  <dc:description/>
  <cp:lastModifiedBy>Liliana Szabo</cp:lastModifiedBy>
  <cp:revision>10</cp:revision>
  <dcterms:created xsi:type="dcterms:W3CDTF">2021-12-19T18:59:00Z</dcterms:created>
  <dcterms:modified xsi:type="dcterms:W3CDTF">2022-08-04T11:59:00Z</dcterms:modified>
</cp:coreProperties>
</file>